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b/>
          <w:bCs/>
          <w:kern w:val="0"/>
          <w:szCs w:val="21"/>
        </w:rPr>
      </w:pPr>
      <w:r>
        <w:rPr>
          <w:rFonts w:ascii="Times New Roman" w:hAnsi="Times New Roman"/>
          <w:b/>
          <w:bCs/>
          <w:szCs w:val="21"/>
        </w:rPr>
        <w:t>Supplementary Sequences</w:t>
      </w:r>
      <w:r>
        <w:rPr>
          <w:b/>
          <w:bCs/>
          <w:kern w:val="0"/>
          <w:szCs w:val="21"/>
        </w:rPr>
        <w:t xml:space="preserve"> </w:t>
      </w:r>
      <w:bookmarkStart w:id="0" w:name="_GoBack"/>
      <w:bookmarkEnd w:id="0"/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&gt;P</w:t>
      </w:r>
      <w:r>
        <w:rPr>
          <w:rFonts w:hint="eastAsia"/>
          <w:bCs/>
          <w:kern w:val="0"/>
          <w:szCs w:val="21"/>
        </w:rPr>
        <w:t>n</w:t>
      </w:r>
      <w:r>
        <w:rPr>
          <w:bCs/>
          <w:kern w:val="0"/>
          <w:szCs w:val="21"/>
        </w:rPr>
        <w:t>UGT31</w:t>
      </w:r>
      <w:r>
        <w:rPr>
          <w:rFonts w:hint="eastAsia"/>
          <w:bCs/>
          <w:kern w:val="0"/>
          <w:szCs w:val="21"/>
        </w:rPr>
        <w:t>（</w:t>
      </w:r>
      <w:r>
        <w:rPr>
          <w:bCs/>
          <w:kern w:val="0"/>
          <w:szCs w:val="21"/>
        </w:rPr>
        <w:t>Syn</w:t>
      </w:r>
      <w:r>
        <w:rPr>
          <w:rFonts w:hint="eastAsia"/>
          <w:bCs/>
          <w:kern w:val="0"/>
          <w:szCs w:val="21"/>
        </w:rPr>
        <w:t>）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ATGGATAACCAGAAGGGTAGAATTTCCATTGCTTTGTTGCCATTTTTGGCCCATGGTCATATTTCTCCATTTTTCGAATTGGCTAAGCAGTTGGCTAAGAGAAACTGTAACGTTTTCTTGTGTTCTACGCCCATCAACTTGTCCTCTATTAAGAACAAAGATTCCTCCGCCTCTGTTAAGTTGGTTGAATTGCATTTGCCATCCTCTCCAGATTTGCCACCACATTATCATACAACTAATGGTTTGCCATCTCACTTGATGGTTCCATTGAGAAATGCTTTCGAAACTGTTGGTCCAACCTTCTCCGAAATTCTGAAAACTTTGAACCCAGACTTGCTGATCTACGATTTTAATCCATCTTGGGCTCCAGAAATTGCCTCCTCACATAATATTCCAGCTGTTTACTTTTTGACTACCGCTGCTGCTTCTTCCTCTATTGGTTTACATGCTTTTAAGAACCCAGGTGAGAAATACCCATTTCCAGATTTCTACGACAACTCCAACATTACTCCAGAACCACCATCTGCTGATAACATGAAGTTGTTGCATGATTTCATTGCCTGCTTCGAAAGATCCTGCGATATTATCTTGATTAAGTCCTTCAGAGAATTGGAGGGCAAGTACATTGATTTGTTGTCTACCTTGTCCGACAAGACTTTGGTTCCAGTTGGTCCATTGGTTCAAGATCCAATGGGTCATAATGAAGATCCAAAGACCGAACAAATCATCAACTGGTTGGATAAGAGAGCTGAATCTACCGTTGTTTTCGTTTGTTTCGGTTCCGAATACTTCTTGTCCAACGAAGAATTGGAAGAAGTTGCCATTGGTCTGGAAATCTCTATGGTTAATTTCATCTGGGCCGTCAGATTGATTGAAGGTGAAAAAAAAGGTGTCTTGCCAGAAGGTTTCGTTCAAAGAGTTGGAGATAGAGGTTTGGTTGTTGAAGGTTGGGCTCCTCAAGCTAGAATTTTGGGTCATTCTTCTACTGGTGGTTTCGTTTCTCATTGTGGTTGGTCATCTATTGCCGAATCTATGAAGTTTGGTGTTCCAGTTATTGCTATGGCCAGACATTTGGATCAACCATTGAATGCTAAATTGGCTGCCGAAGTTGGTGTTGGTATGGAAGTTGTTAGAGATGATAACGGCAAGTATAAGAGAGAAGGTATCGCCGAAGTTATCAGAAAGGTTGTTGTTGAAAAGTCCGGTGAAGTCATTAGAAGAAAGGCTAGAGAATTGTCCGAGAAGATGAAGGAAAAAGGCGAACAAGAAATTGATAGAGCCGTTGAAGAACTGGTTCAAATCTGCAAGAAAAAGAAGGATGCCCAGTAG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&gt;P</w:t>
      </w:r>
      <w:r>
        <w:rPr>
          <w:rFonts w:hint="eastAsia"/>
          <w:bCs/>
          <w:kern w:val="0"/>
          <w:szCs w:val="21"/>
        </w:rPr>
        <w:t>n</w:t>
      </w:r>
      <w:r>
        <w:rPr>
          <w:bCs/>
          <w:kern w:val="0"/>
          <w:szCs w:val="21"/>
        </w:rPr>
        <w:t>UGT53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ATGAAGTCAGAATTGATATTCGTGCCCGCCCCGGCCATCGGACACCTCGTGGGAATGGTGGAGATGGCTAAACTCTTCATCAGTCGACATGAAAACCTCTCGGTCACCGTCCTCATCGCGAAATTCTACATGGATACGGGGGTAGACAACTACAATAAATCACTCTTAACAAAGCCTACCCCGCGTCTCACAATTGTAAATCTCCCGGAAAGCGACCCCCAAAACTATATGCTCAAACCACGCCACGCCATCTTTCCTAGCGTCATCGAGACTCAGAAGACACACGTGCGAGACATAATATTAGGCATGACTCAGTCCGAGTCGACTCGGGTCGTTGGTTTGCTGGCTGACCTTTTGTTCATCAACATTATGGACATTGCCAATGAGTTCAATGTTCCAACTTATGTATACTCCCCTGCCGGAGCAGGTCATCTTGGCCTCGCGTTCCATCTCCAGACACTCAACGACAAAAAGCAAGATGTGACCGAGTTCAGGCACTCGGACACTGAGTTATTGGTACCGAGTTTTGCAAACCCGGTTCCCGCCGAGGTCTTGCCGTCGATGTATGTGGATAAAGAAGGTGGGTATGATTATTTGTTTTCATTGTTCCGGAGGTGCAGAGAGTCAAAGGCAATTATTATTAACACGTTTGAGGAGCTGGAACCCTATGCGATCAATTCCCTCCGGATGGATAGTATGATCCCTCCGATCTACCCGGTGGGACCCATACTAAATCTCAACGGTGATGGCCAAAACTCCGATGAGGCTGCTGTGATCCTTGGTTGGTTAGACGATCAACCACCTTCATCTGTGGTGTTTTTGTGCTTTGGTAGCTATGGAACCTTTCAAGAAAACCAGGTGAAGGAGATTGCAATGGGTCTAGAGCGCAGTGGGCATCGCTTCTTGTGGTCCTTGCGTCCGTCTATCCCTAAAGGCGAGACAAAGCTTCAGCTTAAATACTCAAATTTGGAAGAAATTCTCCCAGTCGGATTCTTGGACAGGACATCATGCGTCGGAAAAGTTATTGGATGGGCCCCGCAAGTGGCGGTGCTCGGACACGAGGCAGTCGGAGGGTTCCTGTCTCATTGTGGTTGGAATTCGACATTAGAGAGTGTGTGGTGTGGCGTGCCCGTCGCAACATGGCCAATGTACGGCGAGCAACAACTCAATGCTTTTGAGATGGTTAAGGAGTTGGGTATTGCGGTGGAAATTGAGGTGGACTATAAGAATGAATATTTTAACATGACGAATGATTTTATTGTTAGGGCAGAAGAAATTGAGACGAAAATAAAGAAGTTGATGATGGATGAAAAGAATAGTGAAATAAGGAAGAAGGTAAAGGAAATGAAAGAAAAGAGTAGGCTTGCAATGTCTGAGAATGGATCATCTTATAATTCCTTGGCGAAACTATTTGAGGAAATTATGTGA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&gt;P</w:t>
      </w:r>
      <w:r>
        <w:rPr>
          <w:rFonts w:hint="eastAsia"/>
          <w:bCs/>
          <w:kern w:val="0"/>
          <w:szCs w:val="21"/>
        </w:rPr>
        <w:t>n</w:t>
      </w:r>
      <w:r>
        <w:rPr>
          <w:bCs/>
          <w:kern w:val="0"/>
          <w:szCs w:val="21"/>
        </w:rPr>
        <w:t>1-31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TCAGGAGGACACAAGCTTTGAAATGAACTCATCAATATTCTTATCAGAGCTACCCCCTTTCTCCATTGCCTCCACAGCCAACCCCTTCCATTTCAAAGCATTCCCTCTAAGCTCATCCCCTATTTCCCCCTCCATAACATCCTTTATACAGTTAGCAACTTCTCCCCTCAAAAGAACCCCATTTTCACCAATCGGAACCTGAACCCCAATTCGCCATACATCCACGATATACTTGGCATTAACAGGCTGATCAAACTGTTGTGGCACTGCCACCATTGGCACGCCCAAACTCAATGCCTCAACCGTCGAGTTCCAACCACAATGAGTCATAAAACTACCTATAGATTTATGTGACAAAACTTCGAGTTGAGGGCACCAACTCACTATTAGGCCTTTTTCCTCTGCCTCTGCCAAGAAATCGCTAGAGAGCTTTGTACGTTCGGATTCTATAACAACCCATATGAAGTGATATTTGCTGTGTAACAAGCCCCATGCTACTTCGTCCATGTAGTCATCGCCGAGGTTGTGCTTCACGCTCCCGAATGAGGCGTAGACTACCGAGCCAGGGTCTTTGGCGTCTAGCCACTTGATGCACGATCCGACGTCTGCCTTGTAGAAATTAATGTCATTGTCTTTGTCATTTGGTAATTGTTTGTCTAAGTACATTGAAGGGATTAATGGTCCGATGGATGTAATTGGCCATTGGCTAGATAGCCATTTTGCTTCCTCATTTTCAAGCTTATCAAAAGTATTGAAAAAGATCCAATCCGCTTTATCAAGATCTGAAAACTGATTCCCCAAATGCTCAAAGAGATCAGGAAAGGTGCCAGTCCGAATAATTGGCAAATCATTTCTCCCCAACAATGGAATTGAAGGCAATGAAACAGAAGTCAACCCTTCCTCAGGAGGTATCTTCAATTTCCCTAAGCGAGCATTATAATAAATGGCACCAACAGCACAAGAGTGAGTGAAAAATGGAGCTCCTTTTACCCCAAGTTGGTGGCACATTTCTACCCGAGATGGATATAATGAATCGACCACTAGCAAATTAACAGGGTAGCCATTTGTTTTTTGCTTCTCGAGTAGGTCACTCAGTTTATTTGTGACCTTGAGCTTTACAACTCCCATATAAGCCCGCATGCTGTATGGCATCTCATCATCTTTATCAAAATCAAAGGAGATGCACTCAGTGTTGATCAATGAGTTGTTTATTTGCATAGAATCTCGAATCTCAGCCGGAAGAACTATCGTGATTCGCACGCCTTTCCAGGCTAAACGCTTGACGAATTGCATCATTGGGCTCATGTGGCCTTGAGCTGGGAATGGGATGAACATAATGTGAGTTTTGCTCAACATTTCTCTGTCCAT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rFonts w:hint="eastAsia"/>
          <w:bCs/>
          <w:kern w:val="0"/>
          <w:szCs w:val="21"/>
        </w:rPr>
        <w:t>&gt;</w:t>
      </w:r>
      <w:r>
        <w:rPr>
          <w:bCs/>
          <w:kern w:val="0"/>
          <w:szCs w:val="21"/>
        </w:rPr>
        <w:t>SynUGT50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ATGGAAAGAGAAATGTTGTCTAAGACCCATATTATGTTCATTCCATTTCCAGCTCAAGGTCATATGTCTCCAATGATGCAATTCGTTAAAAGATTAGCTTGGAAGGGTGTTCGTATTACCATTGTTTTGCCAGCTGAAATTAGAGATTCTATGCAAATTAACAACTCATTAATTAACACTGAATGTATCTCTTTCGACTTCGATAAGGATGATGAAATGCCATACTCAATGAGAGCTTACATGGGTGTCGTCAAGTTAAAGGTTACTAATAAGTTGTCTGATTTGTTAGAAAAACAAAAGACTAATGGTTACCCAGTTAACTTGTTGGTTGTGGATTCTTTGTATCCATCCAGAGTCGAAATGTGTCATCAACTAGGTGTTAAAGGTGCTCCATTTTTCACTCACTCTTGTGCTGTTGGTGCTATCTACTATAACGCTAGATTGGGTAAATTGAAGATTCCACCAGAAGAAGGTTTAACTTCTGTTTCTTTGCCATCTATTCCATTGTTGGGTAGAAATGATTTGCCAATTATTAGAACAGGTACCTTTCCAGATTTGTTTGAACATTTGGGTAATCAATTCTCTGATTTGGATAAGGCTGACTGGATCTTTTTCAATACTTTCGATAAGCTAGAAAATGAAGAAGCTAAGTGGTTGTCCTCTCATTGGCCAATTACTTCCATTGGTCCATTGATCCCATCCATGTACTTAGATAAACAATTACCTAACGACAAGGATAACGATATTAACTTTTATAAGGCTGACGTCGGTTCTTGTATTAAGTGGTTGGATGCTAAGGATCCAGGTTCTGTCGTTTATGCATCTTTCGGTTCCGTTAAGCATAACCTTGGTGACGATTATATGGATGAAGTTGCCTGGGGTTTATTGCATTCTAAGTACCATTTCATCTGGGTCGTGATTGAATCTGAAAGAACTAAGTTATCTTCTGATTTCTTAGCTGAAGTTGAAGCTGAAGAAAAGGGTTTGATTGTCTCCTGGTGTCCACAATTAGAAGTTTTGTCACATAAGTCTATTGGTTCATTCATGACTCATTGTGGTTGGAACTCTACCGTCGAAGCTTTGTCTTTGGGTGTTCCAATGGTTGCAGTTCCTCAACAATTTGATCAACCTGCTAATGCTAAATACATTGTTGACGTTTGGAGAATCGGTGTTCAAGTCCCAATTGGTGAAAACGGTGTTCTGTTGAGAGGTGAAGTTGCTAACTGTATCAAAGATGTTATGGAAGGTGAAATTGGCGATGAATTGAGAGGTAACGCTTTGAAATGGAAAGGTTTGGCTGTTGAAGCTATGGAAAAGGGTGGTTCCAGTGATAAGAATATTGATGAATTCATCTCTAAATTGGTTTCTTCC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&gt;</w:t>
      </w:r>
      <w:r>
        <w:rPr>
          <w:rFonts w:hint="eastAsia"/>
          <w:bCs/>
          <w:kern w:val="0"/>
          <w:szCs w:val="21"/>
        </w:rPr>
        <w:t>Pn</w:t>
      </w:r>
      <w:r>
        <w:rPr>
          <w:bCs/>
          <w:kern w:val="0"/>
          <w:szCs w:val="21"/>
        </w:rPr>
        <w:t>UGT31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MDNQKGRISIALLPFLAHGHISPFFELAKQLAKRNCNVFLCSTPINLSSIKNKDSSASVKLVELHLPSSPDLPPHYHTTNGLPSHLMVPLRNAFETVGPTFSEILKTLNPDLLIYDFNPSWAPEIASSHNIPAVYFLTTAAASSSIGLHAFKNPGEKYPFPDFYDNSNITPEPPSADNMKLLHDFIACFERSCDIILIKSFRELEGKYIDLLSTLSDKTLVPVGPLVQDPMGHNEDPKTEQIINWLDKRAESTVVFVCFGSEYFLSNEELEEVAIGLEISMVNFIWAVRLIEGEKKGVLPEGFVQRVGDRGLVVEGWAPQARILGHSSTGGFVSHCGWSSIAESMKFGVPVIAMARHLDQPLNAKLAAEVGVGMEVVRDDNGKYKREGIAEVIRKVVVEKSGEVIRRKARELSEKMKEKGEQEIDRAVEELVQICKKKKDAQ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&gt;PnUGT53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MKSELIFVPAPAIGHLVGMVEMAKLFISRHENLSVTVLIAKFYMDTGVDNYNKSLLTKPTPRLTIVNLPESDPQNYMLKPRHAIFPSVIETQKTHVRDIILGMTQSESTRVVGLLADLLFINIMDIANEFNVPTYVYSPAGAGHLGLAFHLQTLNDKKQDVTEFRHSDTELLVPSFANPVPAEVLPSMYVDKEGGYDYLFSLFRRCRESKAIIINTFEELEPYAINSLRMDSMIPPIYPVGPILNLNGDGQNSDEAAVILGWLDDQPPSSVVFLCFGSYGTFQENQVKEIAMGLERSGHRFLWSLRPSIPKGETKLQLKYSNLEEILPVGFLDRTSCVGKVIGWAPQVAVLGHEAVGGFLSHCGWNSTLESVWCGVPVATWPMYGEQQLNAFEMVKELGIAVEIEVDYKNEYFNMTNDFIVRAEEIETKIKKLMMDEKNSEIRKKVKEMKEKSRLAMSENGSSYNSLAKL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&gt;Pn1-31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MDREMLSKTHIMFIPFPAQGHMSPMMQFVKRLAWKGVRITIVLPAEIRDSMQINNSLINTECISFDFDKDDEMPYSMRAYMGVVKLKVTNKLSDLLEKQKTNGYPVNLLVVDSLYPSRVEMCHQLGVKGAPFFTHSCAVGAIYYNARLGKLKIPPEEGLTSVSLPSIPLLGRNDLPIIRTGTFPDLFEHLGNQFSDLDKADWIFFNTFDKLENEEAKWLSSQWPITSIGPLIPSMYLDKQLPNDKDNDINFYKADVGSCIKWLDAKDPGSVVYASFGSVKHNLGDDYMDEVAWGLLHSKYHFIWVVIESERTKLSSDFLAEAEEKGLIVSWCPQLEVLSHKSIGSFMTHCGWNSTVEALSLGVPMVAVPQQFDQPVNAKYIVDVWRIGVQVPIGENGVLLRGEVANCIKDVMEGEIGDELRGNALKWKGLAVEAMEKGGSSDKNIDEFISKLVSS.</w:t>
      </w:r>
    </w:p>
    <w:p>
      <w:pPr>
        <w:widowControl/>
        <w:spacing w:line="360" w:lineRule="auto"/>
        <w:jc w:val="left"/>
        <w:rPr>
          <w:bCs/>
          <w:kern w:val="0"/>
          <w:szCs w:val="21"/>
        </w:rPr>
      </w:pPr>
      <w:r>
        <w:rPr>
          <w:rFonts w:hint="eastAsia"/>
          <w:bCs/>
          <w:kern w:val="0"/>
          <w:szCs w:val="21"/>
        </w:rPr>
        <w:t>&gt;</w:t>
      </w:r>
      <w:r>
        <w:rPr>
          <w:bCs/>
          <w:kern w:val="0"/>
          <w:szCs w:val="21"/>
        </w:rPr>
        <w:t>SynUGT50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bCs/>
          <w:kern w:val="0"/>
          <w:szCs w:val="21"/>
        </w:rPr>
        <w:t>MEREMLSKTHIMFIPFPAQGHMSPMMQFVKRLAWKGVRITIVLPAEIRDSMQINNSLINTECISFDFDKDDEMPYSMRAYMGVVKLKVTNKLSDLLEKQKTNGYPVNLLVVDSLYPSRVEMCHQLGVKGAPFFTHSCAVGAIYYNARLGKLKIPPEEGLTSVSLPSIPLLGRNDLPIIRTGTFPDLFEHLGNQFSDLDKADWIFFNTFDKLENEEAKWLSSHWPITSIGPLIPSMYLDKQLPNDKDNDINFYKADVGSCIKWLDAKDPGSVVYASFGSVKHNLGDDYMDEVAWGLLHSKYHFIWVVIESERTKLSSDFLAEVEAEEKGLIVSWCPQLEVLSHKSIGSFMTHCGWNSTVEALSLGVPMVAVPQQFDQPANAKYIVDVWRIGVQVPIGENGVLLRGEVANCIKDVMEGEIGDELRGNALKWKGLAVEAMEKGGSSDKNIDEFISKLVS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1ZDhiMTMyYmZiZWJhYTIyYzYyYmJiZjQxMGE3MjcifQ=="/>
  </w:docVars>
  <w:rsids>
    <w:rsidRoot w:val="5B942038"/>
    <w:rsid w:val="5B94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7:28:00Z</dcterms:created>
  <dc:creator>林源</dc:creator>
  <cp:lastModifiedBy>林源</cp:lastModifiedBy>
  <dcterms:modified xsi:type="dcterms:W3CDTF">2023-06-08T07:2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65933F686D6464EB2905A456646370B_11</vt:lpwstr>
  </property>
</Properties>
</file>